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39B" w:rsidRPr="00931D23" w:rsidRDefault="0009539B" w:rsidP="000953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de-DE"/>
        </w:rPr>
      </w:pPr>
      <w:r w:rsidRPr="00931D23">
        <w:rPr>
          <w:rFonts w:ascii="Times New Roman" w:hAnsi="Times New Roman" w:cs="Times New Roman"/>
          <w:b/>
          <w:sz w:val="24"/>
          <w:szCs w:val="24"/>
          <w:lang w:eastAsia="de-DE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eastAsia="de-DE"/>
        </w:rPr>
        <w:t>S5</w:t>
      </w:r>
      <w:r w:rsidRPr="00931D23">
        <w:rPr>
          <w:rFonts w:ascii="Times New Roman" w:hAnsi="Times New Roman" w:cs="Times New Roman"/>
          <w:b/>
          <w:sz w:val="24"/>
          <w:szCs w:val="24"/>
          <w:lang w:eastAsia="de-DE"/>
        </w:rPr>
        <w:t xml:space="preserve">: </w:t>
      </w:r>
      <w:proofErr w:type="spellStart"/>
      <w:r w:rsidRPr="0073287E">
        <w:rPr>
          <w:rFonts w:ascii="Times New Roman" w:eastAsia="Times New Roman" w:hAnsi="Times New Roman" w:cs="Times New Roman"/>
          <w:sz w:val="24"/>
          <w:szCs w:val="24"/>
          <w:lang w:eastAsia="de-DE"/>
        </w:rPr>
        <w:t>Univariable</w:t>
      </w:r>
      <w:proofErr w:type="spellEnd"/>
      <w:r w:rsidRPr="0073287E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Cox regression analysis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of</w:t>
      </w:r>
      <w:r w:rsidRPr="0073287E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the predictors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of</w:t>
      </w:r>
      <w:r w:rsidRPr="0073287E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local recurrence after </w:t>
      </w:r>
      <w:r>
        <w:rPr>
          <w:rFonts w:ascii="Times New Roman" w:hAnsi="Times New Roman" w:cs="Times New Roman"/>
          <w:sz w:val="24"/>
          <w:szCs w:val="24"/>
          <w:lang w:eastAsia="de-DE"/>
        </w:rPr>
        <w:t xml:space="preserve">brachytherapy with bi-nuclide plagues of large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/>
        </w:rPr>
        <w:t>uveal</w:t>
      </w:r>
      <w:proofErr w:type="spellEnd"/>
      <w:r>
        <w:rPr>
          <w:rFonts w:ascii="Times New Roman" w:hAnsi="Times New Roman" w:cs="Times New Roman"/>
          <w:sz w:val="24"/>
          <w:szCs w:val="24"/>
          <w:lang w:eastAsia="de-DE"/>
        </w:rPr>
        <w:t xml:space="preserve"> melanoma (</w:t>
      </w:r>
      <w:r>
        <w:rPr>
          <w:rFonts w:ascii="Times New Roman" w:hAnsi="Times New Roman" w:cs="Times New Roman"/>
          <w:sz w:val="24"/>
          <w:szCs w:val="24"/>
        </w:rPr>
        <w:t>tumor thickness ≥ 7.0 mm)</w:t>
      </w:r>
    </w:p>
    <w:tbl>
      <w:tblPr>
        <w:tblW w:w="935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3267"/>
        <w:gridCol w:w="1836"/>
      </w:tblGrid>
      <w:tr w:rsidR="0009539B" w:rsidRPr="00931D23" w:rsidTr="006A181B">
        <w:trPr>
          <w:trHeight w:val="986"/>
        </w:trPr>
        <w:tc>
          <w:tcPr>
            <w:tcW w:w="425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de-DE"/>
              </w:rPr>
            </w:pPr>
          </w:p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Parameter</w:t>
            </w:r>
          </w:p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de-DE"/>
              </w:rPr>
            </w:pPr>
          </w:p>
        </w:tc>
        <w:tc>
          <w:tcPr>
            <w:tcW w:w="3267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HR (95% CI)</w:t>
            </w:r>
          </w:p>
        </w:tc>
        <w:tc>
          <w:tcPr>
            <w:tcW w:w="1836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p-value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4" w:space="0" w:color="152935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, per year increase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152935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2 (1.00-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34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4" w:space="0" w:color="152935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gt;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years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152935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26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x, female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2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)</w:t>
            </w:r>
          </w:p>
        </w:tc>
        <w:tc>
          <w:tcPr>
            <w:tcW w:w="1836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8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TN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,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1F03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T4 grade </w:t>
            </w:r>
            <w:proofErr w:type="spellStart"/>
            <w:r w:rsidRPr="001F03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s</w:t>
            </w:r>
            <w:proofErr w:type="spellEnd"/>
            <w:r w:rsidRPr="001F03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T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T3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0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umor thickness prior the therapy, mm</w:t>
            </w:r>
          </w:p>
        </w:tc>
        <w:tc>
          <w:tcPr>
            <w:tcW w:w="32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3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B7AD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umor thickn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5mm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B7AD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90</w:t>
            </w: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6</w:t>
            </w: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2</w:t>
            </w: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B7AD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B7A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32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argest basal tumor diameter, mm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4 (0.92-1.18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1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73287E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terior Tumor margin:</w:t>
            </w:r>
          </w:p>
          <w:p w:rsidR="0009539B" w:rsidRPr="0073287E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9539B" w:rsidRPr="0073287E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ypapillary</w:t>
            </w:r>
            <w:proofErr w:type="spellEnd"/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s any other location</w:t>
            </w:r>
          </w:p>
          <w:p w:rsidR="0009539B" w:rsidRPr="0073287E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9539B" w:rsidRPr="0073287E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terior to equator vs any other location</w:t>
            </w:r>
          </w:p>
          <w:p w:rsidR="0009539B" w:rsidRPr="0073287E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terior to equator vs any other location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</w:p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67</w:t>
            </w:r>
          </w:p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16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diation induced scleral necrosis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40 (0.68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traocular</w:t>
            </w:r>
            <w:proofErr w:type="spellEnd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extension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77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iliary</w:t>
            </w:r>
            <w:proofErr w:type="spellEnd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body involvement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8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isual acuity at diagnosis, per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.08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isual acuity at diagnosis &gt;0.5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vant</w:t>
            </w:r>
            <w:r w:rsidRPr="00931D23" w:rsidDel="00DD46F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nspupillary</w:t>
            </w:r>
            <w:proofErr w:type="spellEnd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thermotherapy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5 (0.05-2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pex d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per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y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63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lera d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per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Gy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0 (1.00-1.00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F22BF1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87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lera d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&gt;1000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y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5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7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F22BF1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63</w:t>
            </w:r>
          </w:p>
        </w:tc>
      </w:tr>
      <w:tr w:rsidR="0009539B" w:rsidRPr="00931D23" w:rsidTr="006A181B">
        <w:trPr>
          <w:trHeight w:val="300"/>
        </w:trPr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539B" w:rsidRPr="00931D23" w:rsidRDefault="0009539B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adiation duration, </w:t>
            </w:r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per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Gy</w:t>
            </w:r>
            <w:proofErr w:type="spellEnd"/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/h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 (0.99-1.00)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539B" w:rsidRPr="00931D23" w:rsidRDefault="0009539B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</w:p>
        </w:tc>
      </w:tr>
    </w:tbl>
    <w:p w:rsidR="0009539B" w:rsidRPr="004B0A12" w:rsidRDefault="0009539B" w:rsidP="0009539B">
      <w:pPr>
        <w:spacing w:before="240" w:line="480" w:lineRule="auto"/>
        <w:jc w:val="both"/>
        <w:rPr>
          <w:rFonts w:ascii="Times New Roman" w:hAnsi="Times New Roman"/>
          <w:lang w:eastAsia="de-DE"/>
        </w:rPr>
      </w:pPr>
      <w:r w:rsidRPr="004B0A12">
        <w:rPr>
          <w:rFonts w:ascii="Times New Roman" w:hAnsi="Times New Roman" w:cs="Times New Roman"/>
          <w:b/>
          <w:u w:val="single"/>
        </w:rPr>
        <w:t>Abbreviations</w:t>
      </w:r>
      <w:r w:rsidRPr="004B0A12">
        <w:rPr>
          <w:rFonts w:ascii="Times New Roman" w:hAnsi="Times New Roman" w:cs="Times New Roman"/>
          <w:b/>
        </w:rPr>
        <w:t>:</w:t>
      </w:r>
      <w:r w:rsidRPr="004B0A12">
        <w:rPr>
          <w:rFonts w:ascii="Times New Roman" w:hAnsi="Times New Roman" w:cs="Times New Roman"/>
        </w:rPr>
        <w:t xml:space="preserve"> HR- Hazard ratio; CI- Confidence interval; TNM-tumor, node, metastasis</w:t>
      </w:r>
      <w:r>
        <w:rPr>
          <w:rFonts w:ascii="Times New Roman" w:hAnsi="Times New Roman" w:cs="Times New Roman"/>
        </w:rPr>
        <w:t>.</w:t>
      </w:r>
      <w:r w:rsidRPr="004B0A12">
        <w:rPr>
          <w:rFonts w:ascii="Times New Roman" w:hAnsi="Times New Roman" w:cs="Times New Roman"/>
        </w:rPr>
        <w:t xml:space="preserve"> </w:t>
      </w:r>
    </w:p>
    <w:p w:rsidR="006E5AD9" w:rsidRDefault="006E5AD9">
      <w:bookmarkStart w:id="0" w:name="_GoBack"/>
      <w:bookmarkEnd w:id="0"/>
    </w:p>
    <w:sectPr w:rsidR="006E5A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701"/>
    <w:rsid w:val="0009539B"/>
    <w:rsid w:val="00610701"/>
    <w:rsid w:val="006E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D2ED1D-88F5-43A9-90DF-FC8EC70ED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9539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4-10-03T15:08:00Z</dcterms:created>
  <dcterms:modified xsi:type="dcterms:W3CDTF">2024-10-03T15:08:00Z</dcterms:modified>
</cp:coreProperties>
</file>